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7900"/>
        <w:gridCol w:w="1483"/>
        <w:gridCol w:w="759"/>
        <w:gridCol w:w="607"/>
        <w:gridCol w:w="752"/>
        <w:gridCol w:w="661"/>
        <w:gridCol w:w="960"/>
        <w:gridCol w:w="893"/>
      </w:tblGrid>
      <w:tr>
        <w:trPr>
          <w:trHeight w:val="540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ptide Coun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Ion Sco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tal Ion Score C.I. %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tech replicates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ASF4 Wiskott-Aldrich syndrome protein family member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26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4 Keratin, type I cytoskeletal 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45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6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RPS12 28S ribosomal protein S12, mitochondri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56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6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ERC2 Probable E3 ubiquitin-protein ligase HERC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58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69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5 cDNA FLJ60809, cytokeratin type II (K6HF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58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64 Isoform 1 of Centrosomal protein of 164 kD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729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7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0 Keratin, type I cytoskeletal 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8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PC Isoform Long of Adenomatous polyposis coli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23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6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2 Keratin, type I cytoskeletal 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53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9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TCHH Trichohyal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58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2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HOH Rho-related GTP-binding protein Rho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88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9 Keratin, type I cytoskeletal 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35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9 Isoform 1 of Myosin-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5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6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SN Protein basso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01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 Keratin, type II cytoskeletal 2 epiderm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30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3B Kinesin-like protein KIF13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7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9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RG Histidine-rich glyco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3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TF Serotransferr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8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HPX Hemopex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IK3R4 Phosphoinositide 3-kinase regulatory subunit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40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3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PC2 Isoform 1 of Adenomatous polyposis coli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51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96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T1 Protocadherin Fat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14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6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NG1 Isoform HMW of Kininogen-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23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9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M2 Isoform 1 of Dynamin-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30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407 Isoform 1 of Zinc finger protein 40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35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65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TGM7 Protein-glutamine gamma-glutamyltransferase Z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44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EN Msx2-interacting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59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0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G11 Isoform 1 of Spatacs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019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6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SH1 Isoform 3 of Protein phosphatase Slingshot homolog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037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3 Isoform 1 of Dynein heavy chain 3, axonem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246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7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5 Dynein heavy chain 5, axonem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26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5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A1;IGHV3OR16-13 IGHA1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68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8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FCAB3 EF-hand calcium-binding domain-containing protein 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71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676 Zinc finger protein 67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72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XIRP2 Isoform 4 of Xin actin-binding repeat-containing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74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7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TAD2 Isoform 1 of ATPase family AAA domain-containing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05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3 Isoform 1 of Keratin, type II cytoskeletal 7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477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5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PHP4 Nephrocystin-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69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7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638 Isoform 4 of Zinc finger protein 6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89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3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7 Isoform 1 of Dynein heavy chain 7, axonem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038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38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MT3B Isoform 6 of DNA (cytosine-5)-methyltransferase 3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07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O3A Myosin III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503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57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OTOF Isoform 3 of Otoferl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36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98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6 Keratin, type I cytoskeletal 1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9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INK1 Isoform 1 of Misshapen-like kinase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4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8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 Keratin, type II cytoskeletal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3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4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4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IMA1 Isoform Alpha of LIM domain and actin-bind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4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OLGA4 Isoform 3 of Golgin subfamily A member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5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KAP9 A-kinase anchor protein 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6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9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YNE2 Isoform 2 of Nesprin-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394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2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LFN2 Leucine-rich repeat and fibronectin type-III domain-containing protein 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898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3 Keratin, type II cytoskeletal 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8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DUFV3 NADH-ubiquinone oxidoreductase flavoprotein 3 isoform a precurso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10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UMA1 Isoform 1 of Nuclear mitotic apparatus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27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1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C3H18 Isoform 2 of Zinc finger CCCH domain-containing protein 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33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MARCA5 SWI/SNF-related matrix-associated actin-dependent regulator of chromatin subfamily A member 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72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RF7 Isoform B of Interferon regulatory factor 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80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6C Keratin, type II cytoskeletal 6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1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7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4 Kinesin-like protein KIF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5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4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4 Keratin, type II cuticular Hb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0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3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2 Keratin, type II cuticular Hb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0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NT1 Isoform 2 of tRNA-nucleotidyltransferase 1, mitochondri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17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4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HRD Isoform 1 of Chord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67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7 Keratin, type I cytoskeletal 2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81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OTOP3 Otopetrin-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26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CC2 Isoform 2 of GRIP and coiled-coil domain-containing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31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7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KP4 Isoform Short of Plakophilin-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44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6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YR1 Isoform 3 of Ryanodine receptor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47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89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TN1 Isoform 2 of Kinect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773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8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MMR hyaluronan-mediated motility receptor isoform 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77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CNX Isoform 3 of Pecanex-like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52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1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RKDC Isoform 2 of DNA-dependent protein kinase catalytic subuni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2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16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KRT77 keratin 7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3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4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SH2 Protein phosphatase Slingshot homolog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70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88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EDD4 neural precursor cell expressed, developmentally down-regulated 4 isoform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449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F1 Isoform 5 of Splicing factor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61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9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Ig kappa chain V-III region B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71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Ig kappa chain V-III region SI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71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RM8 Isoform B of Metabotropic glutamate receptor 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0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TXN7L1 ataxin 7-like 1 isoform 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3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9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844 Zinc finger protein 84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6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NASE2 zinc finger protein 74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7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LEC1 Isoform 3 of Plectin-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80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65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DHHC17 Isoform 1 of Palmitoyltransferase ZDHHC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06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3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OSGIN1 Isoform 1 of Oxidative stress-induced growth inhibitor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31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8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4B complement component 4B prepro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816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1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OPLAH 5-oxoprolinas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83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73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3739 Putative uncharacterized protein DKFZp686C1521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2605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6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KC Immunoblobulin light chain (Fragm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308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CTP1 Isoform 1 of Multiple C2 and transmembrane domain-contain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317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7 Keratin, type I cytoskeletal 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07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RK4 MARK4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07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0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TSN1 Intersectin 1 short form transcript variant 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16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7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ALNT11 Isoform 1 of Polypeptide N-acetylgalactosaminyltransferase 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5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IF2AK4 Isoform 2 of Eukaryotic translation initiation factor 2-alpha kinase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6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8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H3PXD2A Isoform 2 of SH3 and PX domain-containing protein 2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9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6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YNC1H1 Cytoplasmic dynein 1 heavy cha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9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8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IK2 Serine/threonine-protein kinase SNF1-like kinase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652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COA1 Nuclear receptor coactivator 1 isoform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04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0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52 Isoform 2 of Centrosomal protein of 152 kD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0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DAM23 Isoform Gamma of ADAM 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72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REM1 Isoform 1 of FRAS1-related extracellular matrix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8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95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C26A6 Anchor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8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4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2M Alpha-2-macroglobul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80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6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5 Isoform 4 of Kinesin-like protein KIF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2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3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M IGHM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7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OTEE Isoform 1 of ANKRD26-like family C member 1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7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8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AAM2 Disheveled-associated activator of morphogenesis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1489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35 Isoform 1 of Centrosomal protein of 135 kD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09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ERPINA1 Isoform 1 of Alpha-1-antitryps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31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TR Isoform 2 of Serine/threonine-protein kinase AT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57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4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 Keratin, type II cytoskeletal 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64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7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8 Keratin, type I cytoskeletal 1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7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C Vitamin D-binding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58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PR Isoform 2 of Haptoglobin-related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7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NPE Isoform 3 of Centromeric protein 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199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9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REBBP CREB binding protein isoform 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199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45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1618 Isoform 1 of Protein ALO1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1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7B Isoform 1 of Myosin-7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7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39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PS4Y1 Ribosomal protein S4, Y-linked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38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OGDI Protein rogdi homolo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55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6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DH3 Isoform 2 of Cadherin-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56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AMD9L Isoform 1 of Sterile alpha motif domain-containing protein 9-lik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196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HSD7A Thrombospondin type-1 domain-containing protein 7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152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8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T2L HLA-B associated transcript 2-lik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15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5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9 FLJ00279 protein (Fragm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27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AF3 TNF receptor-associated factor 3 isoform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42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LB Isoform 1 of Serum album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8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7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Z2B bromodomain adjacent to zinc finger domain, 2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77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0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6orf163 Uncharacterized protein C6orf1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6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5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YR1 Isoform 1 of Ryanodine receptor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8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5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JAK1 Tyrosine-protein kinase JAK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0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SPD1 60 kDa heat shock protein, mitochondri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1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10 Isoform 1 of Dynein heavy chain 10, axonem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8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67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BC1D23 Isoform 1 of TBC1 domain family member 2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88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8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NT1 Cyclin T1b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10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PM1 Isoform 2 of Transient receptor potential cation channel subfamily M member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22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5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2 cDNA FLJ50908, keratin protein K6irs (K6IRS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6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OL7A1 Isoform 2 of Collagen alpha-1(VII) cha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1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0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ARG 17 kDa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9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YST Isoform 1 of Lysosomal-trafficking regulato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45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16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4 cDNA FLJ55805, highly similar to Keratin, type II cytoskeletal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45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6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1370 Isoform 2 of Uncharacterized protein KIAA13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9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6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OX3 Isoform 2 of Peroxisomal acyl-coenzyme A oxidase 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76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G3 Ig gamma-3 chain C reg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77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IGL@ IGL@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962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G4 Ig gamma-4 chain C reg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981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G1 IGHG1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994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KC IGKC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535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HCC1 BAH and coiled-coil domain-contain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55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5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HBDF1 cDNA FLJ60400, Rhomboid family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29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9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BA1;HBA2 Alpha 2 globin variant (Fragm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06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YDE2 synapse defective 1, Rho GTPase, homolog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2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4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POA1 Apolipoprotein A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52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P3K1 Mitogen-activated protein kinase kinase kinase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59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ECTD1 HECT domain containing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3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2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123 Isoform 3 of Coiled-coil domain-containing protein 123, mitochondria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89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6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SIP2 Isoform 1 of Fibrous sheath-interacting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6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3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M75A7 Putative uncharacterized protein FAM75A7 (Fragm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6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46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TLL12 Tubulin tyrosine ligase-like family, member 1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00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WF19L2 Isoform 3 of CWF19-like protein 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2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43677 similar to hCG201185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9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8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RMPD3 similar to FERM and PDZ domain-containing protein 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2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78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4794 similar to keratin 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5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CG_1774568 similar to hCG177456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6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UCY2G Guanylyl cyclase receptor 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6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JAKMIP1 Isoform 5 of Janus kinase and microtubule-interact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9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958 similar to hCG164323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0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4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54340 similar to KIAA1839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1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7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T4 Isoform 3 of Protocadherin Fat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2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2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28498 similar to golgi autoantigen, golgin subfamily a, 8A isoform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55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673 similar to hCG204291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6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4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RNR similar to hCG164299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8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0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HAD1 Isoform 1 of Forkhead-associated domain-contain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9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65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32436 similar to lipoprotein L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91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MCHD1 Isoform 1 of Structural maintenance of chromosomes flexible hinge domain-containing protein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08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94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DMXL2 prote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64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82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HP Haptoglob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25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PR cDNA FLJ31310 fis, clone LIVER10001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28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7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4284, Transcription initiation factor IIF alpha subuni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0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1567, tubulin tyrosine ligase-like family, member 9 (Ttll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2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7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8245, Receptor-type tyrosine-protein phosphatase epsil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40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7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6758, Dolichyl-phosphate beta-glucosyltransferas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7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4 KRT4 protein (Fragm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0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8398, A-kinase anchor protein 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2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9792, outer dense fiber of sperm tails 2-like (ODF2L), transcript variant 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8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EB Nebuli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48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74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ST4 Isoform 1 of Microtubule-associated serine/threonine-protein kinase 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489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4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Supporting Table 1: Proteins identified in basic-fractions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50:00Z</dcterms:created>
  <dc:creator>silvia</dc:creator>
  <dc:description/>
  <dc:language>en-US</dc:language>
  <cp:lastModifiedBy>silvia</cp:lastModifiedBy>
  <dcterms:modified xsi:type="dcterms:W3CDTF">2012-08-29T14:50:00Z</dcterms:modified>
  <cp:revision>2</cp:revision>
  <dc:subject/>
  <dc:title/>
</cp:coreProperties>
</file>